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A9F2E" w14:textId="7266AEB0" w:rsidR="00996827" w:rsidRPr="001869DF" w:rsidRDefault="00996827" w:rsidP="00996827">
      <w:pPr>
        <w:spacing w:line="276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1869DF">
        <w:rPr>
          <w:rFonts w:ascii="Times New Roman" w:hAnsi="Times New Roman" w:cs="Times New Roman"/>
          <w:b/>
        </w:rPr>
        <w:t xml:space="preserve">Table S10. Horizontal chromosome transfer was confirmed by PCR. </w:t>
      </w:r>
    </w:p>
    <w:bookmarkEnd w:id="0"/>
    <w:p w14:paraId="68196BF8" w14:textId="2119BA55" w:rsidR="00996827" w:rsidRDefault="00996827" w:rsidP="00996827">
      <w:pPr>
        <w:spacing w:line="276" w:lineRule="auto"/>
        <w:jc w:val="both"/>
        <w:rPr>
          <w:rFonts w:ascii="Times New Roman" w:hAnsi="Times New Roman" w:cs="Times New Roman"/>
          <w:bCs/>
          <w:iCs/>
        </w:rPr>
      </w:pPr>
      <w:r w:rsidRPr="00111DA8">
        <w:rPr>
          <w:rFonts w:ascii="Times New Roman" w:hAnsi="Times New Roman" w:cs="Times New Roman"/>
          <w:bCs/>
          <w:iCs/>
        </w:rPr>
        <w:t xml:space="preserve">Symbols used in the table: + for positive PCR result, - for negative PCR result; black regions without symbol </w:t>
      </w:r>
      <w:r>
        <w:rPr>
          <w:rFonts w:ascii="Times New Roman" w:hAnsi="Times New Roman" w:cs="Times New Roman"/>
          <w:bCs/>
          <w:iCs/>
        </w:rPr>
        <w:t>are</w:t>
      </w:r>
      <w:r w:rsidRPr="00111DA8">
        <w:rPr>
          <w:rFonts w:ascii="Times New Roman" w:hAnsi="Times New Roman" w:cs="Times New Roman"/>
          <w:bCs/>
          <w:iCs/>
        </w:rPr>
        <w:t xml:space="preserve"> presumed </w:t>
      </w:r>
      <w:r>
        <w:rPr>
          <w:rFonts w:ascii="Times New Roman" w:hAnsi="Times New Roman" w:cs="Times New Roman"/>
          <w:bCs/>
          <w:iCs/>
        </w:rPr>
        <w:t xml:space="preserve">to be </w:t>
      </w:r>
      <w:r w:rsidRPr="00111DA8">
        <w:rPr>
          <w:rFonts w:ascii="Times New Roman" w:hAnsi="Times New Roman" w:cs="Times New Roman"/>
          <w:bCs/>
          <w:iCs/>
        </w:rPr>
        <w:t>presen</w:t>
      </w:r>
      <w:r>
        <w:rPr>
          <w:rFonts w:ascii="Times New Roman" w:hAnsi="Times New Roman" w:cs="Times New Roman"/>
          <w:bCs/>
          <w:iCs/>
        </w:rPr>
        <w:t>t</w:t>
      </w:r>
      <w:r w:rsidRPr="00111DA8">
        <w:rPr>
          <w:rFonts w:ascii="Times New Roman" w:hAnsi="Times New Roman" w:cs="Times New Roman"/>
          <w:bCs/>
          <w:iCs/>
        </w:rPr>
        <w:t xml:space="preserve">, white regions without symbols </w:t>
      </w:r>
      <w:r>
        <w:rPr>
          <w:rFonts w:ascii="Times New Roman" w:hAnsi="Times New Roman" w:cs="Times New Roman"/>
          <w:bCs/>
          <w:iCs/>
        </w:rPr>
        <w:t>are</w:t>
      </w:r>
      <w:r w:rsidRPr="00111DA8">
        <w:rPr>
          <w:rFonts w:ascii="Times New Roman" w:hAnsi="Times New Roman" w:cs="Times New Roman"/>
          <w:bCs/>
          <w:iCs/>
        </w:rPr>
        <w:t xml:space="preserve"> presumed </w:t>
      </w:r>
      <w:r>
        <w:rPr>
          <w:rFonts w:ascii="Times New Roman" w:hAnsi="Times New Roman" w:cs="Times New Roman"/>
          <w:bCs/>
          <w:iCs/>
        </w:rPr>
        <w:t xml:space="preserve">to be </w:t>
      </w:r>
      <w:r w:rsidRPr="00111DA8">
        <w:rPr>
          <w:rFonts w:ascii="Times New Roman" w:hAnsi="Times New Roman" w:cs="Times New Roman"/>
          <w:bCs/>
          <w:iCs/>
        </w:rPr>
        <w:t>absen</w:t>
      </w:r>
      <w:r>
        <w:rPr>
          <w:rFonts w:ascii="Times New Roman" w:hAnsi="Times New Roman" w:cs="Times New Roman"/>
          <w:bCs/>
          <w:iCs/>
        </w:rPr>
        <w:t>t</w:t>
      </w:r>
      <w:r w:rsidRPr="00111DA8">
        <w:rPr>
          <w:rFonts w:ascii="Times New Roman" w:hAnsi="Times New Roman" w:cs="Times New Roman"/>
          <w:bCs/>
          <w:iCs/>
        </w:rPr>
        <w:t>.</w:t>
      </w:r>
    </w:p>
    <w:tbl>
      <w:tblPr>
        <w:tblW w:w="13738" w:type="dxa"/>
        <w:tblLook w:val="04A0" w:firstRow="1" w:lastRow="0" w:firstColumn="1" w:lastColumn="0" w:noHBand="0" w:noVBand="1"/>
      </w:tblPr>
      <w:tblGrid>
        <w:gridCol w:w="1179"/>
        <w:gridCol w:w="553"/>
        <w:gridCol w:w="559"/>
        <w:gridCol w:w="539"/>
        <w:gridCol w:w="485"/>
        <w:gridCol w:w="485"/>
        <w:gridCol w:w="558"/>
        <w:gridCol w:w="485"/>
        <w:gridCol w:w="495"/>
        <w:gridCol w:w="495"/>
        <w:gridCol w:w="558"/>
        <w:gridCol w:w="552"/>
        <w:gridCol w:w="517"/>
        <w:gridCol w:w="485"/>
        <w:gridCol w:w="558"/>
        <w:gridCol w:w="495"/>
        <w:gridCol w:w="495"/>
        <w:gridCol w:w="495"/>
        <w:gridCol w:w="558"/>
        <w:gridCol w:w="538"/>
        <w:gridCol w:w="485"/>
        <w:gridCol w:w="558"/>
        <w:gridCol w:w="558"/>
        <w:gridCol w:w="495"/>
        <w:gridCol w:w="558"/>
      </w:tblGrid>
      <w:tr w:rsidR="00BD6512" w:rsidRPr="00BD6512" w14:paraId="22573F53" w14:textId="77777777" w:rsidTr="00BD6512">
        <w:trPr>
          <w:trHeight w:val="208"/>
        </w:trPr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8F69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AE60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CAR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BF82C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HYG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099D8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BLE2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EE3B7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c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6AEC1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g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EEFA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HYG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08408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GFP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A0DE2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9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7746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6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E5D4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03677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ORX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A5C53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CenL</w:t>
            </w:r>
            <w:proofErr w:type="spellEnd"/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8B4ED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Cen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5C0D4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4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765D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2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DD54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3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F33D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5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9D94C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3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61AB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BLE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F393F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RFP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810D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0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E82C4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2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F64EA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7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34D18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  <w:lang w:eastAsia="en-US"/>
              </w:rPr>
              <w:t>SIX13</w:t>
            </w:r>
          </w:p>
        </w:tc>
      </w:tr>
      <w:tr w:rsidR="00BD6512" w:rsidRPr="00BD6512" w14:paraId="0EC48122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22BB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14HGPR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20FA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FBB4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0A0C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74FA8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BB55F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DDF7E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7BB5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F965D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C5AFB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F2F6E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F75D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C61B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094A4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74076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4C99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BB5E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1C1FC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FB332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E5A18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7198E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036A8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1A6EA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13933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03BF0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</w:tr>
      <w:tr w:rsidR="00BD6512" w:rsidRPr="00BD6512" w14:paraId="55914BC6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AA60F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437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6516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903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4F1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645E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43BE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0248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13B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C55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946E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5B35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22A34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E0114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0382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BC9F5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39123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7D74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FD1A8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EF44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29501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F2A6F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FC7A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FEA9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A6C2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010B44EF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DBEC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45C34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614C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ACA1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82B8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8D7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F3F3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D5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4DB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9038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7A0DF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75A8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D1CB7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76DA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B3387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8A0DF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46834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2871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A841A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EC983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982D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27CE6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26688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83CA5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F6759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6D1A0F8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03514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E1193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90DC8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408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D91E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37A6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B84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06C3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9B2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0F5E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270E8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6599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C372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116CB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84AD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08AA9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84E7F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C348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B0988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D76F0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CAEA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9AFE1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11A39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BEF5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E13C4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7EBF0A8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920A3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05DF3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50035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CDE5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AC99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43D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3B3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287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E668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F0D5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6FE8C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42AF4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4C0A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4D98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DE2A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1BD43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A8CC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C4816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A50C1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CE50C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FDF4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A7342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877C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CBA1C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096EC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E71D9DC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C3C7D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2970F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E04A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E50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6565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A6F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9B6F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D6AD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81A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1C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27B72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E6BD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0E2F3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36DEE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10F53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9B2D0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1AF8F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CD5DD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95D9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CF49A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4980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D88F2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F8D63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3F9A6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1457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E9875BE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F8CC2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87E5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77EAE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C1F0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FBD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DDAF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74BB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FA41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6B13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960E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B824B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643D7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95F92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845CF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EEEC4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EB78E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88E06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1482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EA56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1495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B3DD0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32CB6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B300D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35308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9433E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16314C0B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9DCC8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C7A79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7447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34F0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C4E1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D5E5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9051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573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23B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661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438FA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EB3F6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EC39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701A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B07B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6C0D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4A6D0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44714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BA167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FDC30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30BD6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DF50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1AFD3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71035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9B05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764EB6D9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F698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8712B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E4D25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521E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16DE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4DD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06AE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1CB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284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BB1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3CF0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DE462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7351CC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9CFDD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C3FA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776E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C6659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734C69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B2B20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6441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36B93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6B88D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6C384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B7D5C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91394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AE30268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9983F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8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E274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A1838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0BF7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E332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950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8DAA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A1F9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A267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36C6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82102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B230C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0664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4DB8F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BDB9D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8F4C5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707A4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0FB3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533CE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552A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592C5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05A10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FE4FB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45341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EB2B2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31E5211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3311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13BA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D8BBF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ED4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BB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2BD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E0A7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50B0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5703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F22A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90783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60CE3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D4E87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E6925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89ED0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56E6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E70E6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21927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FCA66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88F96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D5273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4EE67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EC29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044EE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541E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1A666C1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F466B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8-1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7D547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1DE15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9F84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7A94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67DB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266D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51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BC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D8A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C132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C4861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588C0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019FF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61DCD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62A4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50DE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8686B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EB044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1003E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7305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B8CC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85F53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1E07F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25652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79621CE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0CEEE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71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464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DE1A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B6911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2B5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D4881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5DD8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16C7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6A45C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03C08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CED3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4C3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72966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00412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CFA83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75315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F32EB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5374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9F926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BFE9A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74B2D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FED5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5AFE3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D676B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9A000D3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B9A1A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73AF1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11B2F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AA56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9840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A6E7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D6D8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BB6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48AB4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F672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460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87AC1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173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2269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397B6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40FFE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A7268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7EC7E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C91E6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A1062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75D5B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95B01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923D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4B3FD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DDBCC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6660E15C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C7306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E574E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C1FBC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5274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00CA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6DC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D5DB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0D0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F9A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EE7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6E5E7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2BA6C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A9B3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11E5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B05C7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D9423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CE0CC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CDDF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08DE2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3F86F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2A654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7D79E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B9F2C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A372B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73C53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7EE8431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26A3A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A20AD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859B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C1FE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FBE7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B09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B3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B96A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0039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1589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A1A8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CDD1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8D06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904FB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4F1E2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45D0D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695A7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C04D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7BC23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D593E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974D3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7B454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1E65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29BBB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12525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0276A5F2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22470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4CD8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13908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D4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9637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9AFB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7A1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96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D5F41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2A7F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3A2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B1B40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35DD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439B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B374F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9C2F6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D2952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B199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51AF3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BB2E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E5E32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486BB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5850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103C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DAD6F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0608924A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8D5F6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C4F5D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172D4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14BF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C4BF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6CD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89A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70AA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1525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1602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B26B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D86A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EE26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C13DE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70734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0332A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BAEBA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EEA4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1D5BF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5EEC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A794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0479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C56F4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4BDBC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3A3B7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77A50D2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0C1A1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70FF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03CC7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6EEC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33F6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5319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CEE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8C97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E62BE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E39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5DA0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D6C42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0C66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38C93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8C34B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CF6CB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8A2A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9EAC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431C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B28A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82C16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4216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532E2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1EA6C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F1BA0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E12AE31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B5DA3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6-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C3E5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45245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0221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388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C5B2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2643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E1B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22775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7EA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301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A561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551D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61EA1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5E62A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FB628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FFC84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B359E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8DEF4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206AC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AC354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856D8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C730A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A340E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FCBE0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638431A4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1689E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72E9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2613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8747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7D76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EBD9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D29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4511D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CAFE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7F91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09681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EA6B6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26573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EC667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23D7B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187F2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D38B1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8B85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7F67C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BC415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2455F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03B68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7D6CC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C2AFB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DBB3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910457B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13F5C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98A4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D8B6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4A51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D936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DDE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936E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B921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B1086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9B1A5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4FA40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5366A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95AF3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6ED0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35455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B1CF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7DEA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0935FD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D0DE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FB5A5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C52D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6D3B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93ED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FD5D6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7F47A9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65A2FDC4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49DE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8C76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A651E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230D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7B0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57E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50FD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C6C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7DAD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76C60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978D9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1F1F7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07C5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22E1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411D0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02912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872AD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83FB6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50BB8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37998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09248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CA7A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DC83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BE741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7871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3CF3201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E2C62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297FD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197B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0B9C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49F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B9E4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3E0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D94B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6E557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D0B5A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D5AD3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6235B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B3DD0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33928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88892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03582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5A34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A770E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A28F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79552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C4F7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5FD79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DE607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28BB3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A3B12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C6E8AA3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233B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5A8A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839BF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6B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DBB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5390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A70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420C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AB53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C09EA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93D6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9C623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704E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8A81E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A761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4C98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88CB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ED4A1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40B9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1B955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3DF8A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7855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793E0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4E66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C48D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661CFDB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4EC1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DF1D2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6E2F3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741D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62A5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396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D4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4B44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A5190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BD15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FFFC4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7DB99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4667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02F3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51633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57DBD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9AB7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8DF41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DA8BD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32D33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DE2D0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772B1B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18EA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E61C1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D19C3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1484B5C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C60B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GFP#29-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0D8AC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910A7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C71B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27F0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0D0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AE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85D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91F64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A1E5F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0055A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E3ADF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9651B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CAE4E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BB531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6EB06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71671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8C756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80FC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5F212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86CD9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8B366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B338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84D4B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E1676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AC2F687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FCEB5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9B7C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B50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C39F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A9691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316A7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CDA87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C51CF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F54F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F11F4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4AF2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51082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B3633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F1152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C58E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09DD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941B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020CD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B3E8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5B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6C3F0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B9FD0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2DC6F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3608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03619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792E3BD4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886BD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D5D78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9375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8D0FC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A1F7F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B38A7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D2C93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7F589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57594F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E147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6E122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BB811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54332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3B83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35D29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DCC48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6CF2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A392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4582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D34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603FF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835D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9FE42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00DCC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2276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5C89989A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3470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7AB9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5E25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38A50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1FE8B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2E9E6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7F8F9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B35F5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5DE9F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E4B21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92147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291FA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B1445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98315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A9F87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AD3AC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B5C16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C8B08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2A1D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7F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20F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8D3A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14502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532DE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13B81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8EFCF6F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34C6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3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E547D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156D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6CA92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A2287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F73B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A977F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6C3DE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8EEA6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C27EE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8C355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E661D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44EB1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FBDE1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83370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E2BCE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755D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4876C1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49B6C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581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E49B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B0F4DD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2A392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E047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2F05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2D8C8AA9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AEF0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45105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D9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8B86D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BFAFE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CB2E2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B702E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F67B1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DCAC8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D346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495FF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F23EA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5B27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F6CE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5E0D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49F5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55470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926A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18081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B87D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6238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DD1DC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CB1B5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E431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48AF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1EC18B59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04AAB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2D2A5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ED3A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CA8B6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52D12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2F6E6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EAB7B6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AAD0C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1917F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B97A9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A078C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462B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F3691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13680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8BAC9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69E07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D548D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5833A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C255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4F71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71C5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2830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CBC7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BC942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8D960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D592945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B9207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EDCEF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9AAF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903F9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E43B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C6C2A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25F59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4B0D1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426C3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3E8F0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014A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9F2C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766EF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8BB88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32A88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78E1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7B07E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EB1D2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C970A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8A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020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B5BEF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6BF9A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656239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9F0A4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3D6B626F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104C0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HCT_</w:t>
            </w:r>
            <w:r w:rsidRPr="00BD6512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eastAsia="en-US"/>
              </w:rPr>
              <w:t>△</w:t>
            </w: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RFP#1-7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6FF49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64F1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142AB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B6E19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F9C33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C2C88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93E20C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53BBA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51DE1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C1E09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D1B83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956BD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5666E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B77F4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9BB6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AB0F9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2575E8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D1223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E63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A227E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E15A7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57DA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777FB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6B1E0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0874FA7D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C1424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Fo47_hgy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8D7E6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37CAC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C051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C55C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175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6E5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0C3A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B0E98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954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A267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CDF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73B9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61F4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A66D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337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7DD0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83BD9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CE4E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6292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51EE6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28B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88B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89C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790A5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  <w:tr w:rsidR="00BD6512" w:rsidRPr="00BD6512" w14:paraId="482BE21E" w14:textId="77777777" w:rsidTr="00BD6512">
        <w:trPr>
          <w:trHeight w:val="208"/>
        </w:trPr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A3A25" w14:textId="77777777" w:rsidR="00BD6512" w:rsidRPr="00BD6512" w:rsidRDefault="00BD6512" w:rsidP="00BD6512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Fo47_GRB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5561C7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94DBF2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C6A5C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2E5D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359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F408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C1F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F5161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E8B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A166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9C69B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4FEB3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C036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C43B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F8D0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A6C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6D47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296DA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2020F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5E3A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A335D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4024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7840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FA8E" w14:textId="77777777" w:rsidR="00BD6512" w:rsidRPr="00BD6512" w:rsidRDefault="00BD6512" w:rsidP="00BD65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</w:pPr>
            <w:r w:rsidRPr="00BD65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US"/>
              </w:rPr>
              <w:t> </w:t>
            </w:r>
          </w:p>
        </w:tc>
      </w:tr>
    </w:tbl>
    <w:p w14:paraId="7ABFECB7" w14:textId="77777777" w:rsidR="003B64CA" w:rsidRDefault="001869DF"/>
    <w:sectPr w:rsidR="003B64CA" w:rsidSect="009968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27"/>
    <w:rsid w:val="001869DF"/>
    <w:rsid w:val="00606934"/>
    <w:rsid w:val="00996827"/>
    <w:rsid w:val="00BD6512"/>
    <w:rsid w:val="00F57AC6"/>
    <w:rsid w:val="00FC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53514"/>
  <w14:defaultImageDpi w14:val="32767"/>
  <w15:chartTrackingRefBased/>
  <w15:docId w15:val="{56784150-2652-D34F-A77A-D9D38D8A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682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68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6827"/>
    <w:rPr>
      <w:color w:val="954F72"/>
      <w:u w:val="single"/>
    </w:rPr>
  </w:style>
  <w:style w:type="paragraph" w:customStyle="1" w:styleId="msonormal0">
    <w:name w:val="msonormal"/>
    <w:basedOn w:val="Normal"/>
    <w:rsid w:val="009968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66">
    <w:name w:val="xl66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10"/>
      <w:szCs w:val="10"/>
      <w:lang w:eastAsia="en-US"/>
    </w:rPr>
  </w:style>
  <w:style w:type="paragraph" w:customStyle="1" w:styleId="xl67">
    <w:name w:val="xl67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68">
    <w:name w:val="xl68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69">
    <w:name w:val="xl69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0">
    <w:name w:val="xl70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1">
    <w:name w:val="xl71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2">
    <w:name w:val="xl72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3">
    <w:name w:val="xl73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4">
    <w:name w:val="xl74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  <w:style w:type="paragraph" w:customStyle="1" w:styleId="xl75">
    <w:name w:val="xl75"/>
    <w:basedOn w:val="Normal"/>
    <w:rsid w:val="009968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0"/>
      <w:szCs w:val="1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4</cp:revision>
  <dcterms:created xsi:type="dcterms:W3CDTF">2019-11-18T09:45:00Z</dcterms:created>
  <dcterms:modified xsi:type="dcterms:W3CDTF">2019-12-11T21:37:00Z</dcterms:modified>
</cp:coreProperties>
</file>